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851" w:rsidRPr="00B12568" w:rsidRDefault="00E05851" w:rsidP="00E0585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12568"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proofErr w:type="spellStart"/>
      <w:r w:rsidRPr="00B12568">
        <w:rPr>
          <w:rFonts w:ascii="Arial" w:hAnsi="Arial" w:cs="Arial"/>
          <w:sz w:val="24"/>
          <w:szCs w:val="24"/>
          <w:lang w:val="en-US"/>
        </w:rPr>
        <w:t>Elevational</w:t>
      </w:r>
      <w:proofErr w:type="spellEnd"/>
      <w:r w:rsidRPr="00B12568">
        <w:rPr>
          <w:rFonts w:ascii="Arial" w:hAnsi="Arial" w:cs="Arial"/>
          <w:sz w:val="24"/>
          <w:szCs w:val="24"/>
          <w:lang w:val="en-US"/>
        </w:rPr>
        <w:t xml:space="preserve"> ranges of </w:t>
      </w:r>
      <w:proofErr w:type="spellStart"/>
      <w:r w:rsidR="00723D1D">
        <w:rPr>
          <w:rFonts w:ascii="Arial" w:hAnsi="Arial" w:cs="Arial"/>
          <w:sz w:val="24"/>
          <w:szCs w:val="24"/>
          <w:lang w:val="en-US"/>
        </w:rPr>
        <w:t>subendemic</w:t>
      </w:r>
      <w:proofErr w:type="spellEnd"/>
      <w:r w:rsidR="00723D1D">
        <w:rPr>
          <w:rFonts w:ascii="Arial" w:hAnsi="Arial" w:cs="Arial"/>
          <w:sz w:val="24"/>
          <w:szCs w:val="24"/>
          <w:lang w:val="en-US"/>
        </w:rPr>
        <w:t xml:space="preserve"> species occurring both in Crete and the Peloponnese</w:t>
      </w:r>
      <w:r w:rsidR="00352881">
        <w:rPr>
          <w:rFonts w:ascii="Arial" w:hAnsi="Arial" w:cs="Arial"/>
          <w:sz w:val="24"/>
          <w:szCs w:val="24"/>
          <w:lang w:val="en-US"/>
        </w:rPr>
        <w:t xml:space="preserve"> (</w:t>
      </w:r>
      <w:r w:rsidR="00723D1D">
        <w:rPr>
          <w:rFonts w:ascii="Arial" w:hAnsi="Arial" w:cs="Arial"/>
          <w:sz w:val="24"/>
          <w:szCs w:val="24"/>
          <w:lang w:val="en-US"/>
        </w:rPr>
        <w:t>SUBE</w:t>
      </w:r>
      <w:r w:rsidR="00352881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and the resulted IMAR for each </w:t>
      </w:r>
      <w:r w:rsidR="00352881">
        <w:rPr>
          <w:rFonts w:ascii="Arial" w:hAnsi="Arial" w:cs="Arial"/>
          <w:sz w:val="24"/>
          <w:szCs w:val="24"/>
          <w:lang w:val="en-US"/>
        </w:rPr>
        <w:t>species</w:t>
      </w:r>
      <w:r w:rsidRPr="00B12568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E05851" w:rsidRPr="00B12568" w:rsidRDefault="00E05851" w:rsidP="00E0585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008" w:type="dxa"/>
        <w:tblLayout w:type="fixed"/>
        <w:tblLook w:val="04A0"/>
      </w:tblPr>
      <w:tblGrid>
        <w:gridCol w:w="3528"/>
        <w:gridCol w:w="990"/>
        <w:gridCol w:w="900"/>
        <w:gridCol w:w="990"/>
        <w:gridCol w:w="900"/>
        <w:gridCol w:w="900"/>
        <w:gridCol w:w="990"/>
        <w:gridCol w:w="810"/>
      </w:tblGrid>
      <w:tr w:rsidR="00E05851" w:rsidRPr="00B12568" w:rsidTr="001F7F5E">
        <w:tc>
          <w:tcPr>
            <w:tcW w:w="3528" w:type="dxa"/>
            <w:vMerge w:val="restart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Taxon</w:t>
            </w:r>
            <w:proofErr w:type="spellEnd"/>
          </w:p>
        </w:tc>
        <w:tc>
          <w:tcPr>
            <w:tcW w:w="2880" w:type="dxa"/>
            <w:gridSpan w:val="3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smartTag w:uri="urn:schemas-microsoft-com:office:smarttags" w:element="place">
              <w:r w:rsidRPr="00B12568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Crete</w:t>
              </w:r>
            </w:smartTag>
          </w:p>
        </w:tc>
        <w:tc>
          <w:tcPr>
            <w:tcW w:w="2790" w:type="dxa"/>
            <w:gridSpan w:val="3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smartTag w:uri="urn:schemas-microsoft-com:office:smarttags" w:element="place">
              <w:r w:rsidRPr="00B12568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Peloponnese</w:t>
              </w:r>
            </w:smartTag>
          </w:p>
        </w:tc>
        <w:tc>
          <w:tcPr>
            <w:tcW w:w="810" w:type="dxa"/>
            <w:vMerge w:val="restart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IMAR</w:t>
            </w:r>
          </w:p>
        </w:tc>
      </w:tr>
      <w:tr w:rsidR="00E05851" w:rsidRPr="00B12568" w:rsidTr="001F7F5E">
        <w:tc>
          <w:tcPr>
            <w:tcW w:w="3528" w:type="dxa"/>
            <w:vMerge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in alt (m)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ax alt (m)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lt range (m)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in alt (m)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ax alt (m)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lt range (m)</w:t>
            </w:r>
          </w:p>
        </w:tc>
        <w:tc>
          <w:tcPr>
            <w:tcW w:w="810" w:type="dxa"/>
            <w:vMerge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  <w:lang w:val="en-US"/>
              </w:rPr>
            </w:pP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venull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gropyroide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ampanula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izoide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rocus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oryi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rocus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aevigatu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ypsoplil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ana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Helianthem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hymmetium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ysimachi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erpyllifoli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Melilotu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raecu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Mel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rectiflor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92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Onosm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erect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erect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9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Orchi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oryi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etrorhagi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illyr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taygete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9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hlomi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tilostemon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naphaloide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.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fruticosu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  <w:lang w:val="en-US"/>
              </w:rPr>
            </w:pPr>
          </w:p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anunculus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ubhomophyllus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dum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aconic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aconicum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7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dum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tristriatum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7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ymphyt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um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</w:tc>
      </w:tr>
      <w:tr w:rsidR="00E05851" w:rsidRPr="00B12568" w:rsidTr="001F7F5E">
        <w:tc>
          <w:tcPr>
            <w:tcW w:w="35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eronica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thymifolia</w:t>
            </w:r>
            <w:proofErr w:type="spellEnd"/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90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9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</w:tr>
      <w:tr w:rsidR="00E05851" w:rsidRPr="00B12568" w:rsidTr="001F7F5E">
        <w:tc>
          <w:tcPr>
            <w:tcW w:w="9198" w:type="dxa"/>
            <w:gridSpan w:val="7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verage IMAR</w:t>
            </w:r>
          </w:p>
        </w:tc>
        <w:tc>
          <w:tcPr>
            <w:tcW w:w="810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1.2</w:t>
            </w:r>
            <w:r w:rsidR="00AA1355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</w:tr>
    </w:tbl>
    <w:p w:rsidR="00E05851" w:rsidRDefault="00E05851" w:rsidP="00E0585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05851" w:rsidRDefault="00E05851" w:rsidP="00E0585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05851" w:rsidSect="004B665A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87C" w:rsidRDefault="0024387C" w:rsidP="00D55ACB">
      <w:pPr>
        <w:spacing w:after="0" w:line="240" w:lineRule="auto"/>
      </w:pPr>
      <w:r>
        <w:separator/>
      </w:r>
    </w:p>
  </w:endnote>
  <w:endnote w:type="continuationSeparator" w:id="0">
    <w:p w:rsidR="0024387C" w:rsidRDefault="0024387C" w:rsidP="00D55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27486"/>
      <w:docPartObj>
        <w:docPartGallery w:val="Page Numbers (Bottom of Page)"/>
        <w:docPartUnique/>
      </w:docPartObj>
    </w:sdtPr>
    <w:sdtContent>
      <w:p w:rsidR="007826DB" w:rsidRDefault="00F732F1">
        <w:pPr>
          <w:pStyle w:val="Footer"/>
          <w:jc w:val="right"/>
        </w:pPr>
        <w:r>
          <w:fldChar w:fldCharType="begin"/>
        </w:r>
        <w:r w:rsidR="00E05851">
          <w:instrText xml:space="preserve"> PAGE   \* MERGEFORMAT </w:instrText>
        </w:r>
        <w:r>
          <w:fldChar w:fldCharType="separate"/>
        </w:r>
        <w:r w:rsidR="004B665A">
          <w:rPr>
            <w:noProof/>
          </w:rPr>
          <w:t>1</w:t>
        </w:r>
        <w:r>
          <w:fldChar w:fldCharType="end"/>
        </w:r>
      </w:p>
    </w:sdtContent>
  </w:sdt>
  <w:p w:rsidR="007826DB" w:rsidRDefault="002438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87C" w:rsidRDefault="0024387C" w:rsidP="00D55ACB">
      <w:pPr>
        <w:spacing w:after="0" w:line="240" w:lineRule="auto"/>
      </w:pPr>
      <w:r>
        <w:separator/>
      </w:r>
    </w:p>
  </w:footnote>
  <w:footnote w:type="continuationSeparator" w:id="0">
    <w:p w:rsidR="0024387C" w:rsidRDefault="0024387C" w:rsidP="00D55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5851"/>
    <w:rsid w:val="0002147F"/>
    <w:rsid w:val="00196F5B"/>
    <w:rsid w:val="001A3D0B"/>
    <w:rsid w:val="0024387C"/>
    <w:rsid w:val="002911BD"/>
    <w:rsid w:val="002F5830"/>
    <w:rsid w:val="00352881"/>
    <w:rsid w:val="003B660A"/>
    <w:rsid w:val="004B665A"/>
    <w:rsid w:val="004D275B"/>
    <w:rsid w:val="00556B65"/>
    <w:rsid w:val="00723D1D"/>
    <w:rsid w:val="009B4654"/>
    <w:rsid w:val="00A47D4D"/>
    <w:rsid w:val="00A939A3"/>
    <w:rsid w:val="00AA1355"/>
    <w:rsid w:val="00BE321A"/>
    <w:rsid w:val="00C35CF1"/>
    <w:rsid w:val="00D55ACB"/>
    <w:rsid w:val="00E05851"/>
    <w:rsid w:val="00E92457"/>
    <w:rsid w:val="00F73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51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58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51"/>
    <w:rPr>
      <w:rFonts w:ascii="Calibri" w:eastAsia="Calibri" w:hAnsi="Calibri" w:cs="Times New Roman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60A"/>
    <w:rPr>
      <w:rFonts w:ascii="Tahoma" w:eastAsia="Calibri" w:hAnsi="Tahoma" w:cs="Tahoma"/>
      <w:sz w:val="16"/>
      <w:szCs w:val="16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>Grizli777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2-19T12:47:00Z</dcterms:created>
  <dcterms:modified xsi:type="dcterms:W3CDTF">2013-02-19T12:47:00Z</dcterms:modified>
</cp:coreProperties>
</file>